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4"/>
        <w:gridCol w:w="1050"/>
        <w:gridCol w:w="1410"/>
        <w:gridCol w:w="1090"/>
        <w:gridCol w:w="1130"/>
        <w:gridCol w:w="1470"/>
        <w:gridCol w:w="1470"/>
        <w:gridCol w:w="1050"/>
        <w:gridCol w:w="1177"/>
        <w:gridCol w:w="1777"/>
      </w:tblGrid>
      <w:tr w:rsidR="004D5500" w:rsidRPr="00CE2B2A" w14:paraId="4A01D730" w14:textId="77777777" w:rsidTr="004D5500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FF8D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2F9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DB6F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1901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#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1216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ion #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7275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itude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FD37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itude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BF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te Collected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20C1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lect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7D13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lity Notes</w:t>
            </w:r>
          </w:p>
        </w:tc>
      </w:tr>
      <w:tr w:rsidR="004D5500" w:rsidRPr="00CE2B2A" w14:paraId="45AEA4F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92CB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nari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5785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983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Norway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A646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23519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B79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D027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3.4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BF1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.2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3DE3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8/9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1497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J.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lsle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D01E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Shore of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rondheimsfjord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D5500" w:rsidRPr="00CE2B2A" w14:paraId="0213EF9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AFAA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EECF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5120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Montan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51A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0770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6A64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6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E980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6.33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D183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6.5833333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5E76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6/7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ACE3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.E. Terre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589C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74448BC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C1CB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n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6B20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7EE8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Russ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E89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294987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6CF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06FA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6.03548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D743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5.97126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398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Year 199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F56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A. K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kvortsov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FC1A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uropean province of Moscow, district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Volokolamsk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D5500" w:rsidRPr="00CE2B2A" w14:paraId="06039F8A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2BA3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EAB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62B5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81B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73287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1627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791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1F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6.58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3AAD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7.41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E26B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7/8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0DA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P.M. Peterson, C.R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nn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6B11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5547DA3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C13D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dens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1634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BCFD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Nevad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1A54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21572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F634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72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1891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7527777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A9AB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9.7027778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EAA8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6/4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02E5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A. Bee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FB0A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598C6B4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B65F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49E5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B13A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D88F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81333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B63E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576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F7C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7747222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39F9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1.4688889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D8A8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2/99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8BC8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.A. Thompson, B.L. Isaa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6670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ummit County, UT.</w:t>
            </w:r>
          </w:p>
        </w:tc>
      </w:tr>
      <w:tr w:rsidR="004D5500" w:rsidRPr="00CE2B2A" w14:paraId="11C53FC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BC7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AE57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2FD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FF7B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60399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FE4A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10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7188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.8966666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4D62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2.64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9581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18/0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41DD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har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AFFD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ehama County, CA.</w:t>
            </w:r>
          </w:p>
        </w:tc>
      </w:tr>
      <w:tr w:rsidR="004D5500" w:rsidRPr="00CE2B2A" w14:paraId="5815318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BC3D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bros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55BE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2D7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Russ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6A12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37134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16F7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48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3894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B0E9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C608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91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0A7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9FF5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16F21A26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C79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8A04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8F61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nad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5C2B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4452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B07B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6821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DE4A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2.4541666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4627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96.69027778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13F7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15/0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BF3A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J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Macou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FDF9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4DA88786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D96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strix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D333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2515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Alabam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775A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44227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A96D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872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8929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4.4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BEA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86.8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FFA0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9/8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7FB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R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ral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1850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18B2C8D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40BC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5956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294A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C74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2313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7AD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21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EEC2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132A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0C6C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1/34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63D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 Nelson, R. Nel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FD9C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and dunes of North Park, CO.</w:t>
            </w:r>
          </w:p>
        </w:tc>
      </w:tr>
      <w:tr w:rsidR="004D5500" w:rsidRPr="00CE2B2A" w14:paraId="2E6BFD92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FAB4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E3E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A235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Washington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9859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06110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696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70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07B29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6.5666666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4F53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3.71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142A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3/9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71FE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rno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F473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6C5EB0F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B95C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se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E58B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E923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D109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5396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34AF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32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33EB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6.232621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E19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1.54945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7A7D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1/0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0F6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D. E. El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09D4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assajar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Hot Springs, Monterey CA. </w:t>
            </w:r>
          </w:p>
        </w:tc>
      </w:tr>
      <w:tr w:rsidR="004D5500" w:rsidRPr="00CE2B2A" w14:paraId="02F4488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7F47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tabi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9ACB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44A5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Russ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3CAB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20009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568D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E05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5.48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BFA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4.366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96B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6/8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652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ntipov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4797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iberia, Krasnoyarsk Region.</w:t>
            </w:r>
          </w:p>
        </w:tc>
      </w:tr>
      <w:tr w:rsidR="004D5500" w:rsidRPr="00CE2B2A" w14:paraId="1DBE5F8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E763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en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B329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BF2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FEAC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82273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EAE6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3849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2074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.73694444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057B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5.5397222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B1CE9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2/0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38C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.M. King, R. M. Ga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2979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491B905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2EE6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icostas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06F5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B02A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Kashmir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1185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4787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03F8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554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49FE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4.047434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F7ED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4.394091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2F2A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31/2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A8A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.R. Stewa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9695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Kashmir near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angmarg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D5500" w:rsidRPr="00CE2B2A" w14:paraId="4B255DE8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E247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biri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AAE0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3C5A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nad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2292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0339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96D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95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65F4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0.83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60AB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3.61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6A8B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3/6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4175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W.J. Cody, K.W. Spic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0B67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2C56BB45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0633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thii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68A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AE50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Missouri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1EC6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30577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70C9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66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BF0F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1902777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F99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92.60638889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9E7F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18/7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3BAD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M. L. Conr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32C4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45CCAE7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B1C3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c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6FF4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C9D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Washington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EC13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8272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67A0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 78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4E9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7.88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7B64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0.6333333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9151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AF5E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J.W. Thomp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7D9D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237AF77C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452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caul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389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2FF5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344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48268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342F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4364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3D6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738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705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4.0680556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B1FA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9/0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B360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.M. King, R. M. Garve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52A0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17EFBDB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523D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tic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BE59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485F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4049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964728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1B13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57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12C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3.03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599B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6.8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6C15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4/0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3375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L.R. Abr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EC24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38CC374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DD77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nari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0D79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B750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Scotland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557B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2600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3274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5562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6.05580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8037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2.705749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8A04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8/5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98D4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P.S. Gre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E94B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ast links near North Berwick, East Lothian. Sand dune.</w:t>
            </w:r>
          </w:p>
        </w:tc>
      </w:tr>
      <w:tr w:rsidR="004D5500" w:rsidRPr="00CE2B2A" w14:paraId="400F175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16FD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D76A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DF12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97B7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72168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2B9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99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8C50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46055556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C56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5.4030556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0402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/13/9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9DA1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C.R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nnabl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111A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48C6562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ABF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n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7C9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A162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hazakstan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0076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036661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9716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9FF7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.43337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929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2.628396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08BB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18/7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DA62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J.A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otukhou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D085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albinsky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Range,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ibinskie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lakes. Kazakh Altai Mountain.</w:t>
            </w:r>
          </w:p>
        </w:tc>
      </w:tr>
      <w:tr w:rsidR="004D5500" w:rsidRPr="00CE2B2A" w14:paraId="738BFA36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356B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216F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2C2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Montan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7CC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37732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2C9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26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95C6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6.05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6AF3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0.766666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BEAD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23/2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D974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W.N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uksdor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1F9E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uksdorf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Gulch, 9 miles NW of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Wilsall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4D5500" w:rsidRPr="00CE2B2A" w14:paraId="56832D28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AE2C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dens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ABB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C2AE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6D38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28711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DECA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80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5F1E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3.41666667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EEDE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9.4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8FE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/20/9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3959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J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icketson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, T. Schmid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DE2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Los Angeles County, Santa Catalina Conservancy.</w:t>
            </w:r>
          </w:p>
        </w:tc>
      </w:tr>
      <w:tr w:rsidR="004D5500" w:rsidRPr="00CE2B2A" w14:paraId="3112983C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84A0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90A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5897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Nebrask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888A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61937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DAD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60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8497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2.681256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C40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2.733859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4099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8/7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055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.P. Churchi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6583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 miles east of Hay Springs 100 meters south</w:t>
            </w:r>
          </w:p>
        </w:tc>
      </w:tr>
      <w:tr w:rsidR="004D5500" w:rsidRPr="00CE2B2A" w14:paraId="1759C8C2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70B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BD94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A971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3063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21521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2B3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550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AAEA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5.8822222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661D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8.0744444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8CB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7/0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ABAC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. Boy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D0E4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Southern Sierra Nevada. </w:t>
            </w:r>
          </w:p>
        </w:tc>
      </w:tr>
      <w:tr w:rsidR="004D5500" w:rsidRPr="00CE2B2A" w14:paraId="20D52A15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83D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bros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9558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CD8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Finland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07C9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71047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7E6A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2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2322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5.806027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6E7D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4.41272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1FA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2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F85B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Hayr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9545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aakamo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, Finland.</w:t>
            </w:r>
          </w:p>
        </w:tc>
      </w:tr>
      <w:tr w:rsidR="004D5500" w:rsidRPr="00CE2B2A" w14:paraId="0CA3992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C1C0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B2AE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ABAC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B9D8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5021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8652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530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A7F9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.7833333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0AE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4.05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705E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5/2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78E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J.W. Thomp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99F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Douglas Park, Del Norte County CA.</w:t>
            </w:r>
          </w:p>
        </w:tc>
      </w:tr>
      <w:tr w:rsidR="004D5500" w:rsidRPr="00CE2B2A" w14:paraId="67AF1A30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6B2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strix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F2A3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44C9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Arkansas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AFC0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26703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32A6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35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BF4A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6.251827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A458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92.23986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9576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4/4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A05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P.O. El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62AA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Above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fork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Dam, Baxter County AR. </w:t>
            </w:r>
          </w:p>
        </w:tc>
      </w:tr>
      <w:tr w:rsidR="004D5500" w:rsidRPr="00CE2B2A" w14:paraId="2BB1ACF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C954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6B51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B1A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Nevad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466E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64703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B73B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6604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220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73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9FBA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8.06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87C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1/1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6C35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ieh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0D3F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30C8F211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6271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6C4F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F449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Alask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767A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394597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FD20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93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04F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0.0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F88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48.0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BB88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25/4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289B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W.J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yerdam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A06E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Port San Juan, Evans Island.</w:t>
            </w:r>
          </w:p>
        </w:tc>
      </w:tr>
      <w:tr w:rsidR="004D5500" w:rsidRPr="00CE2B2A" w14:paraId="545DAC9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B37B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se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6250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74F7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F6A0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8347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48A5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52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7808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8.1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00A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1.15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FD70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6/3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8F27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.E. Stanfo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AD80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Harney Lane, San Joaquin County CA. </w:t>
            </w:r>
          </w:p>
        </w:tc>
      </w:tr>
      <w:tr w:rsidR="004D5500" w:rsidRPr="00CE2B2A" w14:paraId="107660BB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27A2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tabi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734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4325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Russ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6C1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16425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B1C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3E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4368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CBB4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1/7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94B4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A.C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Pebymkn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A2E1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7353FF47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9979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en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A25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D97F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Arizon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ABDD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743483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27B7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F9FF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68F3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0.8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129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31/0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936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F. E. North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6609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10AC9659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54E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micostas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569F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F238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Pakistan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333C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04842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75B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375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3301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5.9166666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17CA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4.166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87EE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/25/9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9CC3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B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Dickor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B774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3A77AFB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091D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biri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8108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F6E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Russ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95D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5420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8332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102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2.05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0FE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3.4833333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BFE5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6/7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962C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EC92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hita, East towards Baykal Lake.</w:t>
            </w:r>
          </w:p>
        </w:tc>
      </w:tr>
      <w:tr w:rsidR="004D5500" w:rsidRPr="00CE2B2A" w14:paraId="79AAFCF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DC5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thii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F980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8FAF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Montan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0EA9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31357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55FC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7993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6.872162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FA9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4.013155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7271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7/5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353A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. 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ddo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E082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Missoula Valley, MT. California St. and Arlington St. intersection.</w:t>
            </w:r>
          </w:p>
        </w:tc>
      </w:tr>
      <w:tr w:rsidR="004D5500" w:rsidRPr="00CE2B2A" w14:paraId="0CFC31F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71F8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c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1D79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6E6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New Mexic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33D0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372477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85C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9-32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A1E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2.946274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88FC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5.878011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1A14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19/69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44F7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. C. Hender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A91E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 miles east of Cloudcroft, NM. Along US 82 in Otero County.</w:t>
            </w:r>
          </w:p>
        </w:tc>
      </w:tr>
      <w:tr w:rsidR="004D5500" w:rsidRPr="00CE2B2A" w14:paraId="0EB9CE7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4E1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caul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76FF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EA71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C700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39802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2742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2099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F1C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.200438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20B1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1.693023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FB57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12/5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2513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F.J. Her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30F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Weber County, southwest of Huntsville, Rocky summit of ridge</w:t>
            </w:r>
          </w:p>
        </w:tc>
      </w:tr>
      <w:tr w:rsidR="004D5500" w:rsidRPr="00CE2B2A" w14:paraId="42869539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1ED4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tic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81B3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94B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32A2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61404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4BEC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209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1EE1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7.78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7025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2.4666667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C34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28/9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D8EC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P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ubtzoff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, N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Rubtzof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5B382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Presidio San Fran County, SW of Marine Hospital, N side of Lobos Creek.</w:t>
            </w:r>
          </w:p>
        </w:tc>
      </w:tr>
      <w:tr w:rsidR="004D5500" w:rsidRPr="00CE2B2A" w14:paraId="7C41F59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7901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enari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06B4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1166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Denmark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463E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2233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A490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9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AA8B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6.731518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A72F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.792154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9491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5/7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4FB1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Boel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, B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Ollgaard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2CE5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Island of Mors, SE of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Hojris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4D5500" w:rsidRPr="00CE2B2A" w14:paraId="546DD44E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72E2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adens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2133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6F8C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3743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71063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E2E1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136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3DCC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.85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06E5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1.85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68E5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8/5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EC3E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 H. Holmg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DF57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ache County, UT.</w:t>
            </w:r>
          </w:p>
        </w:tc>
      </w:tr>
      <w:tr w:rsidR="004D5500" w:rsidRPr="00CE2B2A" w14:paraId="366F70C6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68F8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in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CE3B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7D93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Esto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5CE2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35836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1A11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1FD6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8.37744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D4F1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6.720348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FD93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/4/05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C946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61E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artu, Estonia.</w:t>
            </w:r>
          </w:p>
        </w:tc>
      </w:tr>
      <w:tr w:rsidR="004D5500" w:rsidRPr="00CE2B2A" w14:paraId="355A1F4C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63C6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96CB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D05E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British Columb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7F2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62078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9C16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BDCE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0.6833333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A0E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0.3333333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622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8/72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8FAB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 G. Jo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5DCF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Thompson River Railroad, Kamloops.</w:t>
            </w:r>
          </w:p>
        </w:tc>
      </w:tr>
      <w:tr w:rsidR="004D5500" w:rsidRPr="00CE2B2A" w14:paraId="1E376570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F6DA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dens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E0DE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87B9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AF2F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215206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480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58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1069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21CD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1.416666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A1C7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5/4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37E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.L. Hitchco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B390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hasta County, C. 2 miles west of Fall River Mills.</w:t>
            </w:r>
          </w:p>
        </w:tc>
      </w:tr>
      <w:tr w:rsidR="004D5500" w:rsidRPr="00CE2B2A" w14:paraId="2E82032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B2D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ong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158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C428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Wyoming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0DE0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740678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29A1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56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CD1D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2.776841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E4D3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7.674274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5B79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6/49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1BA1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.L. Por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C8C6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0 miles east of Sand Draw Oil Field, 40 miles SE of Riverton. Fremont County, WY.</w:t>
            </w:r>
          </w:p>
        </w:tc>
      </w:tr>
      <w:tr w:rsidR="004D5500" w:rsidRPr="00CE2B2A" w14:paraId="5CBBE66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F1B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AEF0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174C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D2D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02045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9F55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235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A23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.1833333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8051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2.4333333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9012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6/1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D0F6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A. Hel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5AA8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3 miles west of Leesville,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olsu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County, CA.</w:t>
            </w:r>
          </w:p>
        </w:tc>
      </w:tr>
      <w:tr w:rsidR="004D5500" w:rsidRPr="00CE2B2A" w14:paraId="63651F01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2730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bros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2BDB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3D7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urope (Finland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1D0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745303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BF5D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55F0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6.142388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CC77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5.077544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BEBC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29/7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21FB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Y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Ulvine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6ABB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ervol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, N shore of Kemijoki River.</w:t>
            </w:r>
          </w:p>
        </w:tc>
      </w:tr>
      <w:tr w:rsidR="004D5500" w:rsidRPr="00CE2B2A" w14:paraId="5EDDA1FA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35FA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u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596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55B7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351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64142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BF69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60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80F0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A031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7.0333333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5CC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4/49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F1CC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G.B. Van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haack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F53C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Valley below Schofield Pass in Gunnison National Forest.</w:t>
            </w:r>
          </w:p>
        </w:tc>
      </w:tr>
      <w:tr w:rsidR="004D5500" w:rsidRPr="00CE2B2A" w14:paraId="33A95CB5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BE5D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strix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E144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D665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Illinois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594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82658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C5AC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499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296E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8.089548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5B4C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88.994522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49A0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/67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685D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T.S. Eli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96DE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 mile east of Sesser on Route 183.</w:t>
            </w:r>
          </w:p>
        </w:tc>
      </w:tr>
      <w:tr w:rsidR="004D5500" w:rsidRPr="00CE2B2A" w14:paraId="3B9E5F25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4AE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4F7E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8482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6F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070617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1E86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8-Jul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B3D1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344874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58F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2.560422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FD6A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1/07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77F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A. Kelsey, S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edivec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A356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In Stansbury Mountains, 1/4 mile east of Johnson Pass.</w:t>
            </w:r>
          </w:p>
        </w:tc>
      </w:tr>
      <w:tr w:rsidR="004D5500" w:rsidRPr="00CE2B2A" w14:paraId="2851017D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4DB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l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5992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1D57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nad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6538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942098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019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315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05DD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9.73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BE6F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32.5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8059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/1/6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B61B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W.J. Co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0D75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4D5500" w:rsidRPr="00CE2B2A" w14:paraId="5DBEC64A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2E1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ltise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0F8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4974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BA0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53943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9E86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329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CE5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7.45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8BD5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8.316666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5190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/26/06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D507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J.G. Smi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4F74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White Mountains. Southern Bell mine, Mono County, CA. </w:t>
            </w:r>
          </w:p>
        </w:tc>
      </w:tr>
      <w:tr w:rsidR="004D5500" w:rsidRPr="00CE2B2A" w14:paraId="22D9FB3C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9F5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tabili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D48C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3B3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Pakistan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33C1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668224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45F2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98-274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DC83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6.58333333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B341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4.58333333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886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2/9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F079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Eberhardt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4277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Batur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Valley.</w:t>
            </w:r>
          </w:p>
        </w:tc>
      </w:tr>
      <w:tr w:rsidR="004D5500" w:rsidRPr="00CE2B2A" w14:paraId="1925AE55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7F6D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en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4E82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BD2E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79A0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139297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BCBE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797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4BD9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.5833333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A119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1.916666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1D1F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1/8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0607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S. L. Hat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1CBD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 miles south of Wellsville, Eldon Cooper Ranch.</w:t>
            </w:r>
          </w:p>
        </w:tc>
      </w:tr>
      <w:tr w:rsidR="004D5500" w:rsidRPr="00CE2B2A" w14:paraId="79341AFF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DA15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biric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32B6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4A2A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sia (Chin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095C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373360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F5E5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90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156A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6.20309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0DE9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3.749671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7562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6/88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15BE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S.G. Wu, H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Ohb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, W.H. Wu, Y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Fe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F942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Xinjiang,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Kulun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 Mountain.</w:t>
            </w:r>
          </w:p>
        </w:tc>
      </w:tr>
      <w:tr w:rsidR="004D5500" w:rsidRPr="00CE2B2A" w14:paraId="085A53F3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C9F9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mithii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481B0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FF82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olorado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EF6DC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12599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2CD6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345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8E23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9.32710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2F28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3.274499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2F2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13/37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4DC44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M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Ownbe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2ED6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 miles north of Arriba, Lincoln County, CO.</w:t>
            </w:r>
          </w:p>
        </w:tc>
      </w:tr>
      <w:tr w:rsidR="004D5500" w:rsidRPr="00CE2B2A" w14:paraId="786C619A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3485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cat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B6B9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AE02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Utah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6652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318363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58D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13,136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6E6C9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1.557875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C9CE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12.428132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BE62A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7/60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9C58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 Holmgren, W.S. Boyle, B. Pal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BB7F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 xml:space="preserve">12 miles south of Howell in Box Elder County, UT. </w:t>
            </w:r>
          </w:p>
        </w:tc>
      </w:tr>
      <w:tr w:rsidR="004D5500" w:rsidRPr="00CE2B2A" w14:paraId="74474410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54F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chycaulu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D8A08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529F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Wyoming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72F5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5446962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FCA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8358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55943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2.40837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1B70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04.944324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72DD5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7/2/01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622DE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A. Nels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453FF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Cassa</w:t>
            </w:r>
            <w:proofErr w:type="spellEnd"/>
            <w:r w:rsidRPr="00A65557">
              <w:rPr>
                <w:rFonts w:ascii="Times New Roman" w:eastAsia="Times New Roman" w:hAnsi="Times New Roman" w:cs="Times New Roman"/>
                <w:color w:val="000000"/>
              </w:rPr>
              <w:t>, Laramie County, WY.</w:t>
            </w:r>
          </w:p>
        </w:tc>
      </w:tr>
      <w:tr w:rsidR="004D5500" w:rsidRPr="00CE2B2A" w14:paraId="1CF74524" w14:textId="77777777" w:rsidTr="004D550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AFF5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A6555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ticoides</w:t>
            </w:r>
            <w:proofErr w:type="spellEnd"/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8B3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48CE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North America (California)</w:t>
            </w:r>
          </w:p>
        </w:tc>
        <w:tc>
          <w:tcPr>
            <w:tcW w:w="11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D9F42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2986139</w:t>
            </w:r>
          </w:p>
        </w:tc>
        <w:tc>
          <w:tcPr>
            <w:tcW w:w="11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62B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9522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BB5E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40.28333333*</w:t>
            </w:r>
          </w:p>
        </w:tc>
        <w:tc>
          <w:tcPr>
            <w:tcW w:w="14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25DFD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-120.5666667*</w:t>
            </w:r>
          </w:p>
        </w:tc>
        <w:tc>
          <w:tcPr>
            <w:tcW w:w="104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CA21B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6/28/73</w:t>
            </w:r>
          </w:p>
        </w:tc>
        <w:tc>
          <w:tcPr>
            <w:tcW w:w="11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3AE91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J.T. Howell, G.H. Tr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CB277" w14:textId="77777777" w:rsidR="00CE2B2A" w:rsidRPr="00A65557" w:rsidRDefault="00CE2B2A" w:rsidP="00A6555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65557">
              <w:rPr>
                <w:rFonts w:ascii="Times New Roman" w:eastAsia="Times New Roman" w:hAnsi="Times New Roman" w:cs="Times New Roman"/>
                <w:color w:val="000000"/>
              </w:rPr>
              <w:t>Lassen County, CA. Elysian Valley, west of Janesville.</w:t>
            </w:r>
          </w:p>
        </w:tc>
      </w:tr>
    </w:tbl>
    <w:p w14:paraId="55243B9C" w14:textId="77777777" w:rsidR="003A1F51" w:rsidRDefault="003A1F51"/>
    <w:p w14:paraId="313FB5D4" w14:textId="742F4B8C" w:rsidR="00A83B44" w:rsidRPr="00D40CF9" w:rsidRDefault="00A83B44" w:rsidP="00A83B44">
      <w:pPr>
        <w:widowControl w:val="0"/>
        <w:spacing w:line="480" w:lineRule="auto"/>
        <w:rPr>
          <w:rFonts w:ascii="Times New Roman" w:eastAsia="Times New Roman" w:hAnsi="Times New Roman" w:cs="Times New Roman"/>
        </w:rPr>
      </w:pPr>
      <w:r w:rsidRPr="00D40CF9">
        <w:rPr>
          <w:rFonts w:ascii="Times New Roman" w:eastAsia="Times New Roman" w:hAnsi="Times New Roman" w:cs="Times New Roman"/>
          <w:b/>
        </w:rPr>
        <w:t>Appendix 1</w:t>
      </w:r>
      <w:r w:rsidRPr="00D40CF9">
        <w:rPr>
          <w:rFonts w:ascii="Times New Roman" w:eastAsia="Times New Roman" w:hAnsi="Times New Roman" w:cs="Times New Roman"/>
        </w:rPr>
        <w:t xml:space="preserve">: </w:t>
      </w:r>
      <w:r w:rsidRPr="005574E6">
        <w:rPr>
          <w:rFonts w:ascii="Times New Roman" w:eastAsia="Times New Roman" w:hAnsi="Times New Roman" w:cs="Times New Roman"/>
        </w:rPr>
        <w:t xml:space="preserve">Herbarium specimen information from which florets were harvested for area measurements. </w:t>
      </w:r>
      <w:r w:rsidRPr="008E6B80">
        <w:rPr>
          <w:rFonts w:ascii="Times New Roman" w:eastAsia="Times New Roman" w:hAnsi="Times New Roman" w:cs="Times New Roman"/>
        </w:rPr>
        <w:t>* = Specific latitudes and longitudes were not available at time of collection, so coordinates were estimated in Google Earth for general analyses in R based off of detailed geographic information provided on the specimen.</w:t>
      </w:r>
    </w:p>
    <w:p w14:paraId="46687AE6" w14:textId="77777777" w:rsidR="00A83B44" w:rsidRPr="00CE2B2A" w:rsidRDefault="00A83B44">
      <w:bookmarkStart w:id="0" w:name="_GoBack"/>
      <w:bookmarkEnd w:id="0"/>
    </w:p>
    <w:sectPr w:rsidR="00A83B44" w:rsidRPr="00CE2B2A" w:rsidSect="00A655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557"/>
    <w:rsid w:val="00020B7A"/>
    <w:rsid w:val="003A1F51"/>
    <w:rsid w:val="004D5500"/>
    <w:rsid w:val="00A65557"/>
    <w:rsid w:val="00A83B44"/>
    <w:rsid w:val="00CE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95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65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7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16</Words>
  <Characters>6934</Characters>
  <Application>Microsoft Macintosh Word</Application>
  <DocSecurity>0</DocSecurity>
  <Lines>57</Lines>
  <Paragraphs>16</Paragraphs>
  <ScaleCrop>false</ScaleCrop>
  <LinksUpToDate>false</LinksUpToDate>
  <CharactersWithSpaces>8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rawley</dc:creator>
  <cp:keywords/>
  <dc:description/>
  <cp:lastModifiedBy>Emma Frawley</cp:lastModifiedBy>
  <cp:revision>4</cp:revision>
  <dcterms:created xsi:type="dcterms:W3CDTF">2019-07-03T17:12:00Z</dcterms:created>
  <dcterms:modified xsi:type="dcterms:W3CDTF">2019-07-03T17:16:00Z</dcterms:modified>
</cp:coreProperties>
</file>